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A17E8" w14:textId="77777777" w:rsidR="00E21A82" w:rsidRPr="004217D6" w:rsidRDefault="00E21A82" w:rsidP="00E21A82">
      <w:pPr>
        <w:rPr>
          <w:rFonts w:cstheme="minorHAnsi"/>
          <w:lang w:val="en-US"/>
        </w:rPr>
      </w:pPr>
      <w:r w:rsidRPr="001A5914">
        <w:rPr>
          <w:b/>
          <w:bCs/>
          <w:lang w:val="en-US"/>
        </w:rPr>
        <w:t>Table S8</w:t>
      </w:r>
      <w:r>
        <w:rPr>
          <w:lang w:val="en-US"/>
        </w:rPr>
        <w:t xml:space="preserve">: </w:t>
      </w:r>
      <w:bookmarkStart w:id="0" w:name="_Hlk225342820"/>
      <w:r w:rsidRPr="0082647D">
        <w:rPr>
          <w:lang w:val="en-US"/>
        </w:rPr>
        <w:t>Segmented regression modeling the probability of readmission as a function of the control variables used to calculate the bundled payment experiment in France</w:t>
      </w:r>
      <w:r>
        <w:rPr>
          <w:lang w:val="en-US"/>
        </w:rPr>
        <w:t>, ERAS group</w:t>
      </w:r>
      <w:bookmarkEnd w:id="0"/>
    </w:p>
    <w:tbl>
      <w:tblPr>
        <w:tblW w:w="88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</w:tblGrid>
      <w:tr w:rsidR="00E21A82" w:rsidRPr="00D15391" w14:paraId="38013BB1" w14:textId="77777777" w:rsidTr="00824DF0">
        <w:trPr>
          <w:trHeight w:val="310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1478" w14:textId="77777777" w:rsidR="00E21A82" w:rsidRPr="004217D6" w:rsidRDefault="00E21A82" w:rsidP="00824DF0">
            <w:pPr>
              <w:rPr>
                <w:rFonts w:cstheme="minorHAnsi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1CBB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Coefficient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034E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SD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AB37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4"/>
                <w:szCs w:val="14"/>
              </w:rPr>
            </w:pPr>
            <w:proofErr w:type="gram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t</w:t>
            </w:r>
            <w:proofErr w:type="gramEnd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-value</w:t>
            </w:r>
          </w:p>
        </w:tc>
      </w:tr>
      <w:tr w:rsidR="00E21A82" w:rsidRPr="00D15391" w14:paraId="1170EA57" w14:textId="77777777" w:rsidTr="00824DF0">
        <w:trPr>
          <w:trHeight w:val="310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BF8F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(Intercept)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084A7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14.272746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BAE2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11.698131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3D20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1.220</w:t>
            </w:r>
          </w:p>
        </w:tc>
      </w:tr>
      <w:tr w:rsidR="00E21A82" w:rsidRPr="00D15391" w14:paraId="21896D9C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3DACCDE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Length</w:t>
            </w:r>
            <w:proofErr w:type="spellEnd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 xml:space="preserve"> of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stay</w:t>
            </w:r>
            <w:proofErr w:type="spellEnd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 xml:space="preserve"> (LOS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BF24281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02564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7EE313E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1393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7E40466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1.841</w:t>
            </w:r>
            <w:r w:rsidRPr="00D15391">
              <w:rPr>
                <w:rFonts w:cstheme="minorHAnsi"/>
                <w:color w:val="333333"/>
                <w:sz w:val="14"/>
                <w:szCs w:val="14"/>
                <w:vertAlign w:val="superscript"/>
              </w:rPr>
              <w:t>.</w:t>
            </w:r>
          </w:p>
        </w:tc>
      </w:tr>
      <w:tr w:rsidR="00E21A82" w:rsidRPr="00D15391" w14:paraId="551BB181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03EC820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Year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3902DEB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0719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D3E7658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0580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04F1669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1.240</w:t>
            </w:r>
          </w:p>
        </w:tc>
      </w:tr>
      <w:tr w:rsidR="00E21A82" w:rsidRPr="00D15391" w14:paraId="673BFE70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2758944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 xml:space="preserve">Cognitive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disorder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21FC2A8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0971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77B6F69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3008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56DFAD2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323</w:t>
            </w:r>
          </w:p>
        </w:tc>
      </w:tr>
      <w:tr w:rsidR="00E21A82" w:rsidRPr="00D15391" w14:paraId="49122D9E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9CF8B7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 xml:space="preserve">Digestive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disorder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7FE38C8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3008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ED52241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1357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18FEA09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2.216*</w:t>
            </w:r>
          </w:p>
        </w:tc>
      </w:tr>
      <w:tr w:rsidR="00E21A82" w:rsidRPr="00D15391" w14:paraId="4F4D8D48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96CD1C6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Other</w:t>
            </w:r>
            <w:proofErr w:type="spellEnd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 xml:space="preserve">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comorbidity</w:t>
            </w:r>
            <w:proofErr w:type="spellEnd"/>
          </w:p>
        </w:tc>
        <w:tc>
          <w:tcPr>
            <w:tcW w:w="2220" w:type="dxa"/>
            <w:vAlign w:val="bottom"/>
          </w:tcPr>
          <w:p w14:paraId="3EB88ECB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009761</w:t>
            </w:r>
          </w:p>
        </w:tc>
        <w:tc>
          <w:tcPr>
            <w:tcW w:w="2220" w:type="dxa"/>
            <w:vAlign w:val="bottom"/>
          </w:tcPr>
          <w:p w14:paraId="494AD0DF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15796</w:t>
            </w:r>
          </w:p>
        </w:tc>
        <w:tc>
          <w:tcPr>
            <w:tcW w:w="2220" w:type="dxa"/>
            <w:vAlign w:val="bottom"/>
          </w:tcPr>
          <w:p w14:paraId="563BCDA8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618</w:t>
            </w:r>
          </w:p>
        </w:tc>
      </w:tr>
      <w:tr w:rsidR="00E21A82" w:rsidRPr="00D15391" w14:paraId="5A15E2B5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</w:tcPr>
          <w:p w14:paraId="6D31E888" w14:textId="77777777" w:rsidR="00E21A82" w:rsidRPr="00D15391" w:rsidRDefault="00E21A82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Age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2EB2A065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15C00741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02E303D0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</w:p>
        </w:tc>
      </w:tr>
      <w:tr w:rsidR="00E21A82" w:rsidRPr="00D15391" w14:paraId="26A0D4A7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</w:tcPr>
          <w:p w14:paraId="14A710AD" w14:textId="77777777" w:rsidR="00E21A82" w:rsidRPr="00D15391" w:rsidRDefault="00E21A82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    &lt;60 (</w:t>
            </w:r>
            <w:proofErr w:type="spellStart"/>
            <w:r w:rsidRPr="00D15391">
              <w:rPr>
                <w:rFonts w:cstheme="minorHAnsi"/>
                <w:color w:val="333333"/>
                <w:sz w:val="14"/>
                <w:szCs w:val="14"/>
              </w:rPr>
              <w:t>ref</w:t>
            </w:r>
            <w:proofErr w:type="spellEnd"/>
            <w:r w:rsidRPr="00D15391">
              <w:rPr>
                <w:rFonts w:cstheme="minorHAnsi"/>
                <w:color w:val="333333"/>
                <w:sz w:val="14"/>
                <w:szCs w:val="14"/>
              </w:rPr>
              <w:t xml:space="preserve"> group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68377BEF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Réf.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339A7DC8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Réf.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48D82218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Réf.</w:t>
            </w:r>
          </w:p>
        </w:tc>
      </w:tr>
      <w:tr w:rsidR="00E21A82" w:rsidRPr="00D15391" w14:paraId="1D3B0B96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0ACDA8" w14:textId="77777777" w:rsidR="00E21A82" w:rsidRPr="00D15391" w:rsidRDefault="00E21A82" w:rsidP="00824DF0">
            <w:pPr>
              <w:rPr>
                <w:rFonts w:cstheme="minorHAnsi"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    &gt;=8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0806858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00542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92FC84B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1491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923CB4C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364</w:t>
            </w:r>
          </w:p>
        </w:tc>
      </w:tr>
      <w:tr w:rsidR="00E21A82" w:rsidRPr="00D15391" w14:paraId="16803456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D383F52" w14:textId="77777777" w:rsidR="00E21A82" w:rsidRPr="00D15391" w:rsidRDefault="00E21A82" w:rsidP="00824DF0">
            <w:pPr>
              <w:rPr>
                <w:rFonts w:cstheme="minorHAnsi"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    60-6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1E23814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00956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E8E4AE2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1388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DB7E12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689</w:t>
            </w:r>
          </w:p>
        </w:tc>
      </w:tr>
      <w:tr w:rsidR="00E21A82" w:rsidRPr="00D15391" w14:paraId="2566A753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F6478C5" w14:textId="77777777" w:rsidR="00E21A82" w:rsidRPr="00D15391" w:rsidRDefault="00E21A82" w:rsidP="00824DF0">
            <w:pPr>
              <w:rPr>
                <w:rFonts w:cstheme="minorHAnsi"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    70-7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C79F9E0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0263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E73FE2F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1397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2EB3BEC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189</w:t>
            </w:r>
          </w:p>
        </w:tc>
      </w:tr>
      <w:tr w:rsidR="00E21A82" w:rsidRPr="00D15391" w14:paraId="2CEA05EC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E2DE5C7" w14:textId="77777777" w:rsidR="00E21A82" w:rsidRPr="00D15391" w:rsidRDefault="00E21A82" w:rsidP="00824DF0">
            <w:pPr>
              <w:rPr>
                <w:rFonts w:cstheme="minorHAnsi"/>
                <w:color w:val="333333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Gender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1D50032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02445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3757694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0901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C52BB59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2.714**</w:t>
            </w:r>
          </w:p>
        </w:tc>
      </w:tr>
      <w:tr w:rsidR="00E21A82" w:rsidRPr="00D15391" w14:paraId="6E490D44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8F1F83E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CMU</w:t>
            </w:r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5CD1D44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4706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8E8A322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5562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FC6F244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846</w:t>
            </w:r>
          </w:p>
        </w:tc>
      </w:tr>
      <w:tr w:rsidR="00E21A82" w:rsidRPr="00D15391" w14:paraId="5FC8ACD0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8EDF7F" w14:textId="77777777" w:rsidR="00E21A82" w:rsidRPr="00D15391" w:rsidRDefault="00E21A82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4"/>
                <w:szCs w:val="14"/>
              </w:rPr>
              <w:t>Chemotherapy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B20ACEF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0.01805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F96FD3A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0.01134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E7D80F2" w14:textId="77777777" w:rsidR="00E21A82" w:rsidRPr="00D15391" w:rsidRDefault="00E21A82" w:rsidP="00824DF0">
            <w:pPr>
              <w:rPr>
                <w:rFonts w:cstheme="minorHAnsi"/>
                <w:color w:val="333333"/>
                <w:sz w:val="14"/>
                <w:szCs w:val="14"/>
              </w:rPr>
            </w:pPr>
            <w:r w:rsidRPr="00D15391">
              <w:rPr>
                <w:rFonts w:cstheme="minorHAnsi"/>
                <w:color w:val="333333"/>
                <w:sz w:val="14"/>
                <w:szCs w:val="14"/>
              </w:rPr>
              <w:t>-1.592</w:t>
            </w:r>
          </w:p>
        </w:tc>
      </w:tr>
    </w:tbl>
    <w:p w14:paraId="309A8CCB" w14:textId="77777777" w:rsidR="00E21A82" w:rsidRPr="00D15391" w:rsidRDefault="00E21A82" w:rsidP="00E21A82">
      <w:pPr>
        <w:rPr>
          <w:rFonts w:cstheme="minorHAnsi"/>
          <w:lang w:val="en-US"/>
        </w:rPr>
      </w:pPr>
    </w:p>
    <w:p w14:paraId="12341BB0" w14:textId="77777777" w:rsidR="00982044" w:rsidRDefault="00982044"/>
    <w:sectPr w:rsidR="00982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A82"/>
    <w:rsid w:val="00982044"/>
    <w:rsid w:val="00E2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B2B86"/>
  <w15:chartTrackingRefBased/>
  <w15:docId w15:val="{D47C0266-9275-4964-8A97-7031AEAD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A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3</Characters>
  <Application>Microsoft Office Word</Application>
  <DocSecurity>0</DocSecurity>
  <Lines>5</Lines>
  <Paragraphs>1</Paragraphs>
  <ScaleCrop>false</ScaleCrop>
  <Company>CHU-Dijon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2:00Z</dcterms:created>
  <dcterms:modified xsi:type="dcterms:W3CDTF">2026-03-26T10:22:00Z</dcterms:modified>
</cp:coreProperties>
</file>